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 xml:space="preserve">List of landmarks and curve semilandmarks shown in Figure S1 </w:t>
      </w:r>
    </w:p>
    <w:tbl>
      <w:tblPr>
        <w:tblW w:w="955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6891"/>
        <w:gridCol w:w="1340"/>
        <w:gridCol w:w="1080"/>
      </w:tblGrid>
      <w:tr>
        <w:trPr>
          <w:trHeight w:val="270" w:hRule="atLeast"/>
        </w:trPr>
        <w:tc>
          <w:tcPr>
            <w:tcW w:w="713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ndmarks and curve semilandamarks</w:t>
            </w:r>
          </w:p>
        </w:tc>
        <w:tc>
          <w:tcPr>
            <w:tcW w:w="13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mpair / Pai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 S1</w:t>
            </w:r>
          </w:p>
        </w:tc>
      </w:tr>
      <w:tr>
        <w:trPr>
          <w:trHeight w:val="270" w:hRule="atLeast"/>
        </w:trPr>
        <w:tc>
          <w:tcPr>
            <w:tcW w:w="713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ndmarks cervico-craniofacial skelet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nasal spi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oint of the nasal bo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point of the nasal bo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nasal spi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alveolar ridge cut by the sagittal pla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ranial point of the spheno-occipital synchondrosi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cranial point of the spheno-occipital synchondrosi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superior point of the dorsum sella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posterior point of the anterior cranial bas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amen caecum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nterior point of the pharyngeal roof (soft tissue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superior point of the hyoid corpu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inferior point of the hyoid corpu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nterior and inferior point of the corpus of the cervical vertebra 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maxillary ridge cut by the sagittal pla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point of the spheno-ethmoidal synchondrosi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 of the tongu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anterior and inferior point of the corpus of the cervical vertebra 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isthi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eper point of the sphenoidal sell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xillar foramina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ontal process of the maxilla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conchi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tundum foramina (extracranial)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 palatin foramin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omolar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curvature of the posterior ridge of the zygomatic bon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-medial junction between the temporal squama and zygomatic ar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point of the inferior ridge of the zygomatic arch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extremity of the glenoid fossa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lateral and inferior point of the orbital surface on the greater wing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lateral point of the nasal aperture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pterygoidal plat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pterygoidal plat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glossal canal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>
          <w:trHeight w:val="15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3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andmarks mandib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radenta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al foram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dibular forame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p of the coronoi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 of the condy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l extremity of the condy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ral extremity of the condy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>
          <w:trHeight w:val="15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3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rve semilandmarks cervico-craniofacial skeleto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erior Cranial Bas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B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Cranial Bas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B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ynx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gu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n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Alveolar Rid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R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ygomatic arch 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g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t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</w:t>
            </w:r>
          </w:p>
        </w:tc>
      </w:tr>
      <w:tr>
        <w:trPr>
          <w:trHeight w:val="63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130" w:type="dxa"/>
            <w:gridSpan w:val="2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urve semilandmarks mandibl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symphysi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Sy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alveoalar rid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OA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alveoalar ridge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A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borde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IB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ramus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R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</w:r>
          </w:p>
        </w:tc>
        <w:tc>
          <w:tcPr>
            <w:tcW w:w="689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oid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7:04:00Z</dcterms:created>
  <dc:creator>Department of Anthropology</dc:creator>
  <dc:description/>
  <cp:keywords/>
  <dc:language>en-US</dc:language>
  <cp:lastModifiedBy>Department of Anthropology</cp:lastModifiedBy>
  <dcterms:modified xsi:type="dcterms:W3CDTF">2013-07-18T17:04:00Z</dcterms:modified>
  <cp:revision>3</cp:revision>
  <dc:subject/>
  <dc:title>Figure 1</dc:title>
</cp:coreProperties>
</file>